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79C08" w14:textId="6D1F44D2" w:rsidR="00DE3792" w:rsidRPr="00F96BC9" w:rsidRDefault="00856BCB" w:rsidP="00DE3792">
      <w:pPr>
        <w:rPr>
          <w:rFonts w:ascii="Calibri" w:eastAsia="DengXian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</w:rPr>
        <w:t>S</w:t>
      </w:r>
      <w:r w:rsidR="00F64BF6">
        <w:rPr>
          <w:rFonts w:ascii="Calibri" w:hAnsi="Calibri" w:cs="Calibri"/>
          <w:b/>
          <w:bCs/>
          <w:sz w:val="22"/>
          <w:szCs w:val="22"/>
        </w:rPr>
        <w:t>2</w:t>
      </w:r>
      <w:r w:rsidR="00DE3792" w:rsidRPr="00F96BC9">
        <w:rPr>
          <w:rFonts w:ascii="Calibri" w:hAnsi="Calibri" w:cs="Calibri"/>
          <w:b/>
          <w:bCs/>
          <w:sz w:val="22"/>
          <w:szCs w:val="22"/>
        </w:rPr>
        <w:t xml:space="preserve"> Table. </w:t>
      </w:r>
      <w:r w:rsidR="008C7FA0" w:rsidRPr="008C7FA0">
        <w:rPr>
          <w:rFonts w:ascii="Calibri" w:hAnsi="Calibri" w:cs="Calibri"/>
          <w:b/>
          <w:bCs/>
          <w:sz w:val="22"/>
          <w:szCs w:val="22"/>
        </w:rPr>
        <w:t xml:space="preserve">Diagnostic codes used to define </w:t>
      </w:r>
      <w:r w:rsidR="002831A0">
        <w:rPr>
          <w:rFonts w:ascii="Calibri" w:hAnsi="Calibri" w:cs="Calibri"/>
          <w:b/>
          <w:bCs/>
          <w:sz w:val="22"/>
          <w:szCs w:val="22"/>
        </w:rPr>
        <w:t>immune-mediated inflammatory diseases</w:t>
      </w:r>
      <w:r w:rsidR="008C7FA0" w:rsidRPr="008C7FA0">
        <w:rPr>
          <w:rFonts w:ascii="Calibri" w:hAnsi="Calibri" w:cs="Calibri"/>
          <w:b/>
          <w:bCs/>
          <w:sz w:val="22"/>
          <w:szCs w:val="22"/>
        </w:rPr>
        <w:t xml:space="preserve"> and </w:t>
      </w:r>
      <w:r w:rsidR="009C087D">
        <w:rPr>
          <w:rFonts w:ascii="Calibri" w:hAnsi="Calibri" w:cs="Calibri"/>
          <w:b/>
          <w:bCs/>
          <w:sz w:val="22"/>
          <w:szCs w:val="22"/>
        </w:rPr>
        <w:t>diabetes mellitus</w:t>
      </w:r>
    </w:p>
    <w:p w14:paraId="46F9A1BE" w14:textId="77777777" w:rsidR="00DE3792" w:rsidRDefault="00DE3792" w:rsidP="00DE3792">
      <w:pPr>
        <w:rPr>
          <w:rFonts w:ascii="Calibri" w:eastAsia="DengXian" w:hAnsi="Calibri" w:cs="Calibri"/>
          <w:sz w:val="22"/>
          <w:szCs w:val="22"/>
          <w:lang w:val="en-US"/>
        </w:rPr>
      </w:pPr>
    </w:p>
    <w:tbl>
      <w:tblPr>
        <w:tblStyle w:val="GridTable1Light"/>
        <w:tblW w:w="0" w:type="auto"/>
        <w:tblBorders>
          <w:left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2410"/>
        <w:gridCol w:w="2697"/>
      </w:tblGrid>
      <w:tr w:rsidR="008C7FA0" w14:paraId="164BE116" w14:textId="77777777" w:rsidTr="00BF2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none" w:sz="0" w:space="0" w:color="auto"/>
            </w:tcBorders>
            <w:shd w:val="clear" w:color="auto" w:fill="D9D9D9" w:themeFill="background1" w:themeFillShade="D9"/>
          </w:tcPr>
          <w:p w14:paraId="71BED0C2" w14:textId="7D33E9A6" w:rsidR="008C7FA0" w:rsidRDefault="008C7FA0" w:rsidP="000E1E80">
            <w:pPr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</w:rPr>
              <w:t>Diagnosis</w:t>
            </w:r>
          </w:p>
        </w:tc>
        <w:tc>
          <w:tcPr>
            <w:tcW w:w="2410" w:type="dxa"/>
            <w:tcBorders>
              <w:bottom w:val="none" w:sz="0" w:space="0" w:color="auto"/>
            </w:tcBorders>
            <w:shd w:val="clear" w:color="auto" w:fill="D9D9D9" w:themeFill="background1" w:themeFillShade="D9"/>
          </w:tcPr>
          <w:p w14:paraId="34C7DE5E" w14:textId="240A398A" w:rsidR="008C7FA0" w:rsidRDefault="008C7FA0" w:rsidP="000E1E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sz w:val="22"/>
                <w:szCs w:val="22"/>
              </w:rPr>
              <w:t>ICD-9 code(s)</w:t>
            </w:r>
          </w:p>
        </w:tc>
        <w:tc>
          <w:tcPr>
            <w:tcW w:w="2697" w:type="dxa"/>
            <w:tcBorders>
              <w:bottom w:val="none" w:sz="0" w:space="0" w:color="auto"/>
            </w:tcBorders>
            <w:shd w:val="clear" w:color="auto" w:fill="D9D9D9" w:themeFill="background1" w:themeFillShade="D9"/>
          </w:tcPr>
          <w:p w14:paraId="405BA168" w14:textId="64B71995" w:rsidR="008C7FA0" w:rsidRDefault="008C7FA0" w:rsidP="000E1E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</w:rPr>
              <w:t>ICD-10 code(s)</w:t>
            </w:r>
          </w:p>
        </w:tc>
      </w:tr>
      <w:tr w:rsidR="008C7FA0" w14:paraId="717D7489" w14:textId="77777777" w:rsidTr="00BF2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E103F2C" w14:textId="7658896C" w:rsidR="008C7FA0" w:rsidRPr="008C7FA0" w:rsidRDefault="008C7FA0" w:rsidP="000E1E80">
            <w:pPr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8C7FA0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>Psoria</w:t>
            </w:r>
            <w:r w:rsidR="000C50EF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>tic disease</w:t>
            </w:r>
          </w:p>
        </w:tc>
        <w:tc>
          <w:tcPr>
            <w:tcW w:w="2410" w:type="dxa"/>
          </w:tcPr>
          <w:p w14:paraId="40545007" w14:textId="77A7ED14" w:rsidR="008C7FA0" w:rsidRPr="008C7FA0" w:rsidRDefault="00FA69D3" w:rsidP="000E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>696.X</w:t>
            </w:r>
          </w:p>
        </w:tc>
        <w:tc>
          <w:tcPr>
            <w:tcW w:w="2697" w:type="dxa"/>
          </w:tcPr>
          <w:p w14:paraId="7D8EFC99" w14:textId="75EBE00B" w:rsidR="008C7FA0" w:rsidRPr="008C7FA0" w:rsidRDefault="00FA69D3" w:rsidP="000E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>L40.X</w:t>
            </w:r>
          </w:p>
        </w:tc>
      </w:tr>
      <w:tr w:rsidR="008C7FA0" w14:paraId="2B3798D9" w14:textId="77777777" w:rsidTr="00BF2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14F5192" w14:textId="460396EF" w:rsidR="008C7FA0" w:rsidRPr="008C7FA0" w:rsidRDefault="008C7FA0" w:rsidP="000E1E80">
            <w:pPr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8C7FA0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>Rheumatoid arthritis</w:t>
            </w:r>
          </w:p>
        </w:tc>
        <w:tc>
          <w:tcPr>
            <w:tcW w:w="2410" w:type="dxa"/>
          </w:tcPr>
          <w:p w14:paraId="3AF947E0" w14:textId="5C603910" w:rsidR="008C7FA0" w:rsidRPr="008C7FA0" w:rsidRDefault="00FA69D3" w:rsidP="000E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>714.X</w:t>
            </w:r>
          </w:p>
        </w:tc>
        <w:tc>
          <w:tcPr>
            <w:tcW w:w="2697" w:type="dxa"/>
          </w:tcPr>
          <w:p w14:paraId="08471D31" w14:textId="4AB9351A" w:rsidR="008C7FA0" w:rsidRPr="008C7FA0" w:rsidRDefault="00FA69D3" w:rsidP="000E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>M05.X-M06.X</w:t>
            </w:r>
          </w:p>
        </w:tc>
      </w:tr>
      <w:tr w:rsidR="008C7FA0" w14:paraId="6F88BDE8" w14:textId="77777777" w:rsidTr="00BF2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812A705" w14:textId="5FB86957" w:rsidR="008C7FA0" w:rsidRPr="008C7FA0" w:rsidRDefault="008C7FA0" w:rsidP="000E1E80">
            <w:pPr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8C7FA0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 xml:space="preserve">Systemic autoimmune rheumatic diseases (including systemic lupus erythematosus, systemic sclerosis, </w:t>
            </w:r>
            <w:proofErr w:type="spellStart"/>
            <w:r w:rsidRPr="008C7FA0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>Sjögren’s</w:t>
            </w:r>
            <w:proofErr w:type="spellEnd"/>
            <w:r w:rsidRPr="008C7FA0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="000C50EF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>disease</w:t>
            </w:r>
            <w:r w:rsidRPr="008C7FA0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 xml:space="preserve">, autoimmune inflammatory myositis, and systemic </w:t>
            </w:r>
            <w:proofErr w:type="spellStart"/>
            <w:r w:rsidRPr="008C7FA0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>vasculit</w:t>
            </w:r>
            <w:r w:rsidR="000C50EF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>ides</w:t>
            </w:r>
            <w:proofErr w:type="spellEnd"/>
            <w:r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410" w:type="dxa"/>
          </w:tcPr>
          <w:p w14:paraId="3E9E4ED9" w14:textId="7BAB2CED" w:rsidR="008C7FA0" w:rsidRPr="008C7FA0" w:rsidRDefault="00FA69D3" w:rsidP="000E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>710.0-710.4, 446.0, 446.4</w:t>
            </w:r>
            <w:r w:rsidR="00E72A1A">
              <w:rPr>
                <w:rFonts w:ascii="Calibri" w:eastAsia="DengXian" w:hAnsi="Calibri" w:cs="Calibri"/>
                <w:sz w:val="22"/>
                <w:szCs w:val="22"/>
                <w:lang w:val="en-US"/>
              </w:rPr>
              <w:t>,</w:t>
            </w: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 xml:space="preserve"> 446.5, 446.7</w:t>
            </w:r>
          </w:p>
        </w:tc>
        <w:tc>
          <w:tcPr>
            <w:tcW w:w="2697" w:type="dxa"/>
          </w:tcPr>
          <w:p w14:paraId="5A43A11D" w14:textId="58D8C3CC" w:rsidR="008C7FA0" w:rsidRPr="008C7FA0" w:rsidRDefault="00FA69D3" w:rsidP="000E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 xml:space="preserve">M30.0, M31.3-M31.5, M32.1, M32.8, M32.9, </w:t>
            </w:r>
            <w:r w:rsidR="00E72A1A">
              <w:rPr>
                <w:rFonts w:ascii="Calibri" w:eastAsia="DengXian" w:hAnsi="Calibri" w:cs="Calibri"/>
                <w:sz w:val="22"/>
                <w:szCs w:val="22"/>
                <w:lang w:val="en-US"/>
              </w:rPr>
              <w:t xml:space="preserve">M33.0-M33.2, M33.9, </w:t>
            </w: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>M34.X, M35.0</w:t>
            </w:r>
          </w:p>
        </w:tc>
      </w:tr>
      <w:tr w:rsidR="008C7FA0" w14:paraId="26C712BC" w14:textId="77777777" w:rsidTr="00BF2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F613187" w14:textId="3C7FA2FD" w:rsidR="008C7FA0" w:rsidRPr="008C7FA0" w:rsidRDefault="008C7FA0" w:rsidP="000E1E80">
            <w:pPr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8C7FA0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>Ankylosing spondylitis</w:t>
            </w:r>
          </w:p>
        </w:tc>
        <w:tc>
          <w:tcPr>
            <w:tcW w:w="2410" w:type="dxa"/>
          </w:tcPr>
          <w:p w14:paraId="5EB5EE9E" w14:textId="405302D5" w:rsidR="008C7FA0" w:rsidRPr="008C7FA0" w:rsidRDefault="00E72A1A" w:rsidP="000E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>720.X</w:t>
            </w:r>
          </w:p>
        </w:tc>
        <w:tc>
          <w:tcPr>
            <w:tcW w:w="2697" w:type="dxa"/>
          </w:tcPr>
          <w:p w14:paraId="049016CB" w14:textId="19978A8B" w:rsidR="008C7FA0" w:rsidRPr="008C7FA0" w:rsidRDefault="00E72A1A" w:rsidP="000E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>M45.X</w:t>
            </w:r>
          </w:p>
        </w:tc>
      </w:tr>
      <w:tr w:rsidR="008C7FA0" w14:paraId="70F66707" w14:textId="77777777" w:rsidTr="00BF2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73EF280" w14:textId="33BAC272" w:rsidR="008C7FA0" w:rsidRPr="008C7FA0" w:rsidRDefault="008C7FA0" w:rsidP="000E1E80">
            <w:pPr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8C7FA0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>Inflammatory bowel disease (including Crohn’s disease and ulcerative colitis)</w:t>
            </w:r>
          </w:p>
        </w:tc>
        <w:tc>
          <w:tcPr>
            <w:tcW w:w="2410" w:type="dxa"/>
          </w:tcPr>
          <w:p w14:paraId="112FABCA" w14:textId="05949592" w:rsidR="008C7FA0" w:rsidRPr="008C7FA0" w:rsidRDefault="00E72A1A" w:rsidP="000E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>555.X-556.X</w:t>
            </w:r>
          </w:p>
        </w:tc>
        <w:tc>
          <w:tcPr>
            <w:tcW w:w="2697" w:type="dxa"/>
          </w:tcPr>
          <w:p w14:paraId="17A00542" w14:textId="199BFAF7" w:rsidR="008C7FA0" w:rsidRPr="008C7FA0" w:rsidRDefault="00E72A1A" w:rsidP="000E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>K50.X-K51.X</w:t>
            </w:r>
          </w:p>
        </w:tc>
      </w:tr>
      <w:tr w:rsidR="009C087D" w14:paraId="2F71BC32" w14:textId="77777777" w:rsidTr="00BF2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41B22D3" w14:textId="06C7BC6A" w:rsidR="009C087D" w:rsidRPr="009C087D" w:rsidRDefault="009C087D" w:rsidP="000E1E80">
            <w:pPr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9C087D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2410" w:type="dxa"/>
          </w:tcPr>
          <w:p w14:paraId="5013FB40" w14:textId="662D0CCA" w:rsidR="009C087D" w:rsidRDefault="009C087D" w:rsidP="000E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>250.X</w:t>
            </w:r>
          </w:p>
        </w:tc>
        <w:tc>
          <w:tcPr>
            <w:tcW w:w="2697" w:type="dxa"/>
          </w:tcPr>
          <w:p w14:paraId="299AB72B" w14:textId="68E0EC2A" w:rsidR="009C087D" w:rsidRDefault="009C087D" w:rsidP="000E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>E11.X</w:t>
            </w:r>
          </w:p>
        </w:tc>
      </w:tr>
    </w:tbl>
    <w:p w14:paraId="5D254A79" w14:textId="77777777" w:rsidR="002A0AC5" w:rsidRDefault="002A0AC5"/>
    <w:sectPr w:rsidR="002A0A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792"/>
    <w:rsid w:val="000C50EF"/>
    <w:rsid w:val="00226BAF"/>
    <w:rsid w:val="002831A0"/>
    <w:rsid w:val="002A0AC5"/>
    <w:rsid w:val="004F0B9A"/>
    <w:rsid w:val="0072008C"/>
    <w:rsid w:val="00856BCB"/>
    <w:rsid w:val="008C7FA0"/>
    <w:rsid w:val="009C087D"/>
    <w:rsid w:val="00AD1BF7"/>
    <w:rsid w:val="00B718C8"/>
    <w:rsid w:val="00BF2739"/>
    <w:rsid w:val="00C962D1"/>
    <w:rsid w:val="00DE3792"/>
    <w:rsid w:val="00E72A1A"/>
    <w:rsid w:val="00F64BF6"/>
    <w:rsid w:val="00FA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15195"/>
  <w15:chartTrackingRefBased/>
  <w15:docId w15:val="{A7E4D20E-99A1-194C-9CA3-3CCB2BDCC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79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7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7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7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7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7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7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7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7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79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7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7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7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7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7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7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7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7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7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7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3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7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37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79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37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79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37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7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7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792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DE3792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ink@student.ubc.ca</dc:creator>
  <cp:keywords/>
  <dc:description/>
  <cp:lastModifiedBy>derink@student.ubc.ca</cp:lastModifiedBy>
  <cp:revision>10</cp:revision>
  <dcterms:created xsi:type="dcterms:W3CDTF">2024-05-22T15:45:00Z</dcterms:created>
  <dcterms:modified xsi:type="dcterms:W3CDTF">2024-05-22T16:10:00Z</dcterms:modified>
</cp:coreProperties>
</file>